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B0239" w14:textId="08718DD6" w:rsidR="00F55833" w:rsidRPr="008C43B1" w:rsidRDefault="00ED69E5" w:rsidP="00F55833">
      <w:pPr>
        <w:rPr>
          <w:szCs w:val="24"/>
        </w:rPr>
      </w:pPr>
      <w:r w:rsidRPr="008C43B1">
        <w:rPr>
          <w:rFonts w:ascii="Times New Roman" w:hAnsi="Times New Roman" w:cs="Times New Roman"/>
          <w:b/>
          <w:szCs w:val="24"/>
        </w:rPr>
        <w:t>S</w:t>
      </w:r>
      <w:r w:rsidR="00A523CF">
        <w:rPr>
          <w:rFonts w:ascii="Times New Roman" w:hAnsi="Times New Roman" w:cs="Times New Roman" w:hint="eastAsia"/>
          <w:b/>
          <w:szCs w:val="24"/>
        </w:rPr>
        <w:t>1</w:t>
      </w:r>
      <w:r w:rsidRPr="008C43B1">
        <w:rPr>
          <w:rFonts w:ascii="Times New Roman" w:hAnsi="Times New Roman" w:cs="Times New Roman"/>
          <w:b/>
          <w:szCs w:val="24"/>
        </w:rPr>
        <w:t xml:space="preserve"> </w:t>
      </w:r>
      <w:r w:rsidR="00F55833" w:rsidRPr="008C43B1">
        <w:rPr>
          <w:rFonts w:ascii="Times New Roman" w:hAnsi="Times New Roman" w:cs="Times New Roman"/>
          <w:b/>
          <w:szCs w:val="24"/>
        </w:rPr>
        <w:t xml:space="preserve">Table. </w:t>
      </w:r>
      <w:r w:rsidR="00F55833" w:rsidRPr="006713CD">
        <w:rPr>
          <w:rFonts w:ascii="Times New Roman" w:hAnsi="Times New Roman" w:cs="Times New Roman"/>
          <w:b/>
          <w:szCs w:val="24"/>
        </w:rPr>
        <w:t xml:space="preserve">Univariate analysis of the factors </w:t>
      </w:r>
      <w:r w:rsidR="00B810C2" w:rsidRPr="006713CD">
        <w:rPr>
          <w:rFonts w:ascii="Times New Roman" w:hAnsi="Times New Roman" w:cs="Times New Roman"/>
          <w:b/>
          <w:szCs w:val="24"/>
        </w:rPr>
        <w:t>associated with emergency</w:t>
      </w:r>
      <w:r w:rsidR="00D81200" w:rsidRPr="006713CD">
        <w:rPr>
          <w:rFonts w:ascii="Times New Roman" w:hAnsi="Times New Roman" w:cs="Times New Roman"/>
          <w:b/>
          <w:szCs w:val="24"/>
        </w:rPr>
        <w:t xml:space="preserve"> room</w:t>
      </w:r>
      <w:r w:rsidR="00B810C2" w:rsidRPr="006713CD">
        <w:rPr>
          <w:rFonts w:ascii="Times New Roman" w:hAnsi="Times New Roman" w:cs="Times New Roman"/>
          <w:b/>
          <w:szCs w:val="24"/>
        </w:rPr>
        <w:t xml:space="preserve"> visit</w:t>
      </w:r>
      <w:r w:rsidR="00D81200" w:rsidRPr="006713CD">
        <w:rPr>
          <w:rFonts w:ascii="Times New Roman" w:hAnsi="Times New Roman" w:cs="Times New Roman"/>
          <w:b/>
          <w:szCs w:val="24"/>
        </w:rPr>
        <w:t>s</w:t>
      </w:r>
      <w:r w:rsidR="00F55833" w:rsidRPr="006713CD">
        <w:rPr>
          <w:rFonts w:ascii="Times New Roman" w:hAnsi="Times New Roman" w:cs="Times New Roman"/>
          <w:b/>
          <w:szCs w:val="24"/>
        </w:rPr>
        <w:t xml:space="preserve"> within 90 days (n=254)</w:t>
      </w:r>
      <w:r w:rsidR="00F55833" w:rsidRPr="006713CD">
        <w:rPr>
          <w:rFonts w:ascii="Times New Roman" w:hAnsi="Times New Roman" w:cs="Times New Roman" w:hint="eastAsia"/>
          <w:b/>
          <w:szCs w:val="24"/>
        </w:rPr>
        <w:t xml:space="preserve"> </w:t>
      </w:r>
    </w:p>
    <w:tbl>
      <w:tblPr>
        <w:tblStyle w:val="a4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1418"/>
        <w:gridCol w:w="992"/>
      </w:tblGrid>
      <w:tr w:rsidR="008C43B1" w:rsidRPr="008C43B1" w14:paraId="779F333A" w14:textId="77777777" w:rsidTr="00FD0F97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700E8E6" w14:textId="77777777" w:rsidR="00F55833" w:rsidRPr="008C43B1" w:rsidRDefault="00F55833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F38F22" w14:textId="77777777" w:rsidR="00F55833" w:rsidRPr="008C43B1" w:rsidRDefault="00F55833" w:rsidP="0039634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C6D217" w14:textId="77777777" w:rsidR="00F55833" w:rsidRPr="008C43B1" w:rsidRDefault="00F55833" w:rsidP="0039634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765B74" w14:textId="77777777" w:rsidR="00F55833" w:rsidRPr="008C43B1" w:rsidRDefault="00F55833" w:rsidP="0039634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8C43B1" w:rsidRPr="008C43B1" w14:paraId="14C02052" w14:textId="77777777" w:rsidTr="00FD0F97">
        <w:tc>
          <w:tcPr>
            <w:tcW w:w="4678" w:type="dxa"/>
            <w:tcBorders>
              <w:top w:val="single" w:sz="4" w:space="0" w:color="auto"/>
            </w:tcBorders>
          </w:tcPr>
          <w:p w14:paraId="317D30DB" w14:textId="77777777" w:rsidR="00F55833" w:rsidRPr="008C43B1" w:rsidRDefault="002D4E3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C813E8" w14:textId="77777777" w:rsidR="00F55833" w:rsidRPr="008C43B1" w:rsidRDefault="00F55833" w:rsidP="00F5583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B076A8" w14:textId="77777777" w:rsidR="00F55833" w:rsidRPr="008C43B1" w:rsidRDefault="00F55833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C500E6" w14:textId="77777777" w:rsidR="00F55833" w:rsidRPr="008C43B1" w:rsidRDefault="000E3431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2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8C43B1" w:rsidRPr="008C43B1" w14:paraId="092E4BCB" w14:textId="77777777" w:rsidTr="00FD0F97">
        <w:tc>
          <w:tcPr>
            <w:tcW w:w="4678" w:type="dxa"/>
          </w:tcPr>
          <w:p w14:paraId="29A49613" w14:textId="77777777" w:rsidR="005E61CE" w:rsidRPr="008C43B1" w:rsidRDefault="005E61CE" w:rsidP="008562C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uration of PAC (</w:t>
            </w:r>
            <w:r w:rsidRPr="008C43B1">
              <w:rPr>
                <w:rFonts w:ascii="新細明體" w:eastAsia="新細明體" w:hAnsi="新細明體" w:cs="Times New Roman" w:hint="eastAsia"/>
                <w:kern w:val="0"/>
                <w:szCs w:val="24"/>
              </w:rPr>
              <w:t>≧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5 days)</w:t>
            </w:r>
          </w:p>
        </w:tc>
        <w:tc>
          <w:tcPr>
            <w:tcW w:w="1276" w:type="dxa"/>
          </w:tcPr>
          <w:p w14:paraId="2A1E17CB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0</w:t>
            </w:r>
          </w:p>
        </w:tc>
        <w:tc>
          <w:tcPr>
            <w:tcW w:w="1418" w:type="dxa"/>
          </w:tcPr>
          <w:p w14:paraId="5F8385C2" w14:textId="77777777" w:rsidR="005E61CE" w:rsidRPr="008C43B1" w:rsidRDefault="005E61CE" w:rsidP="008562C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0-0.41</w:t>
            </w:r>
          </w:p>
        </w:tc>
        <w:tc>
          <w:tcPr>
            <w:tcW w:w="992" w:type="dxa"/>
          </w:tcPr>
          <w:p w14:paraId="53AF5A76" w14:textId="77777777" w:rsidR="005E61CE" w:rsidRPr="008C43B1" w:rsidRDefault="005E61CE" w:rsidP="008562CB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&lt;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8C43B1" w:rsidRPr="008C43B1" w14:paraId="275ED151" w14:textId="77777777" w:rsidTr="00FD0F97">
        <w:tc>
          <w:tcPr>
            <w:tcW w:w="4678" w:type="dxa"/>
          </w:tcPr>
          <w:p w14:paraId="501E65F0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Gender (women)</w:t>
            </w:r>
          </w:p>
        </w:tc>
        <w:tc>
          <w:tcPr>
            <w:tcW w:w="1276" w:type="dxa"/>
          </w:tcPr>
          <w:p w14:paraId="3939950F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4</w:t>
            </w:r>
          </w:p>
        </w:tc>
        <w:tc>
          <w:tcPr>
            <w:tcW w:w="1418" w:type="dxa"/>
          </w:tcPr>
          <w:p w14:paraId="7118375D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3-1.2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92" w:type="dxa"/>
          </w:tcPr>
          <w:p w14:paraId="4910DF99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8</w:t>
            </w:r>
          </w:p>
        </w:tc>
      </w:tr>
      <w:tr w:rsidR="008C43B1" w:rsidRPr="008C43B1" w14:paraId="61360024" w14:textId="77777777" w:rsidTr="00FD0F97">
        <w:tc>
          <w:tcPr>
            <w:tcW w:w="4678" w:type="dxa"/>
          </w:tcPr>
          <w:p w14:paraId="7B90D701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ge </w:t>
            </w:r>
            <w:r w:rsidRPr="008C43B1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≧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5 (year)</w:t>
            </w:r>
          </w:p>
        </w:tc>
        <w:tc>
          <w:tcPr>
            <w:tcW w:w="1276" w:type="dxa"/>
          </w:tcPr>
          <w:p w14:paraId="7E95459C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1418" w:type="dxa"/>
          </w:tcPr>
          <w:p w14:paraId="3F9C6270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1.18</w:t>
            </w:r>
          </w:p>
        </w:tc>
        <w:tc>
          <w:tcPr>
            <w:tcW w:w="992" w:type="dxa"/>
          </w:tcPr>
          <w:p w14:paraId="6D794AC3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</w:tr>
      <w:tr w:rsidR="008C43B1" w:rsidRPr="008C43B1" w14:paraId="19EE128F" w14:textId="77777777" w:rsidTr="00FD0F97">
        <w:tc>
          <w:tcPr>
            <w:tcW w:w="4678" w:type="dxa"/>
          </w:tcPr>
          <w:p w14:paraId="6FB05518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mentia</w:t>
            </w:r>
          </w:p>
        </w:tc>
        <w:tc>
          <w:tcPr>
            <w:tcW w:w="1276" w:type="dxa"/>
          </w:tcPr>
          <w:p w14:paraId="5ABD68C3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1418" w:type="dxa"/>
          </w:tcPr>
          <w:p w14:paraId="2F68E22C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26-0.91</w:t>
            </w:r>
          </w:p>
        </w:tc>
        <w:tc>
          <w:tcPr>
            <w:tcW w:w="992" w:type="dxa"/>
          </w:tcPr>
          <w:p w14:paraId="65B989F3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2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8C43B1" w:rsidRPr="008C43B1" w14:paraId="20255BFE" w14:textId="77777777" w:rsidTr="00FD0F97">
        <w:tc>
          <w:tcPr>
            <w:tcW w:w="4678" w:type="dxa"/>
          </w:tcPr>
          <w:p w14:paraId="5D4AC546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arkinsonism</w:t>
            </w:r>
          </w:p>
        </w:tc>
        <w:tc>
          <w:tcPr>
            <w:tcW w:w="1276" w:type="dxa"/>
          </w:tcPr>
          <w:p w14:paraId="187EF9A8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92</w:t>
            </w:r>
          </w:p>
        </w:tc>
        <w:tc>
          <w:tcPr>
            <w:tcW w:w="1418" w:type="dxa"/>
          </w:tcPr>
          <w:p w14:paraId="5A3C52BC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2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992" w:type="dxa"/>
          </w:tcPr>
          <w:p w14:paraId="573ED2AF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6</w:t>
            </w:r>
          </w:p>
        </w:tc>
      </w:tr>
      <w:tr w:rsidR="008C43B1" w:rsidRPr="008C43B1" w14:paraId="190250EB" w14:textId="77777777" w:rsidTr="00FD0F97">
        <w:tc>
          <w:tcPr>
            <w:tcW w:w="4678" w:type="dxa"/>
            <w:vAlign w:val="center"/>
          </w:tcPr>
          <w:p w14:paraId="5446DFA3" w14:textId="77777777" w:rsidR="005E61CE" w:rsidRPr="008C43B1" w:rsidRDefault="005E61CE" w:rsidP="002B672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1276" w:type="dxa"/>
          </w:tcPr>
          <w:p w14:paraId="3DFE4B2E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33</w:t>
            </w:r>
          </w:p>
        </w:tc>
        <w:tc>
          <w:tcPr>
            <w:tcW w:w="1418" w:type="dxa"/>
          </w:tcPr>
          <w:p w14:paraId="5F96EAD1" w14:textId="77777777" w:rsidR="005E61CE" w:rsidRPr="008C43B1" w:rsidRDefault="005E61CE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7-2.29</w:t>
            </w:r>
          </w:p>
        </w:tc>
        <w:tc>
          <w:tcPr>
            <w:tcW w:w="992" w:type="dxa"/>
          </w:tcPr>
          <w:p w14:paraId="3BBB3C3A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0</w:t>
            </w:r>
          </w:p>
        </w:tc>
      </w:tr>
      <w:tr w:rsidR="008C43B1" w:rsidRPr="008C43B1" w14:paraId="57C29E32" w14:textId="77777777" w:rsidTr="00FD0F97">
        <w:tc>
          <w:tcPr>
            <w:tcW w:w="4678" w:type="dxa"/>
            <w:vAlign w:val="center"/>
          </w:tcPr>
          <w:p w14:paraId="08E704AB" w14:textId="77777777" w:rsidR="005E61CE" w:rsidRPr="008C43B1" w:rsidRDefault="005E61CE" w:rsidP="002B672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</w:tc>
        <w:tc>
          <w:tcPr>
            <w:tcW w:w="1276" w:type="dxa"/>
          </w:tcPr>
          <w:p w14:paraId="21AAB790" w14:textId="77777777" w:rsidR="005E61CE" w:rsidRPr="008C43B1" w:rsidRDefault="005E61CE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1418" w:type="dxa"/>
          </w:tcPr>
          <w:p w14:paraId="2D50E5EE" w14:textId="77777777" w:rsidR="005E61CE" w:rsidRPr="008C43B1" w:rsidRDefault="00F44A3F" w:rsidP="002B672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3.72</w:t>
            </w:r>
          </w:p>
        </w:tc>
        <w:tc>
          <w:tcPr>
            <w:tcW w:w="992" w:type="dxa"/>
          </w:tcPr>
          <w:p w14:paraId="1391B46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</w:tr>
      <w:tr w:rsidR="008C43B1" w:rsidRPr="008C43B1" w14:paraId="40672ADC" w14:textId="77777777" w:rsidTr="00FD0F97">
        <w:tc>
          <w:tcPr>
            <w:tcW w:w="4678" w:type="dxa"/>
          </w:tcPr>
          <w:p w14:paraId="603BC8A4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Main caregiver (Family)</w:t>
            </w:r>
          </w:p>
        </w:tc>
        <w:tc>
          <w:tcPr>
            <w:tcW w:w="1276" w:type="dxa"/>
          </w:tcPr>
          <w:p w14:paraId="708D2BAB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szCs w:val="24"/>
              </w:rPr>
              <w:t>0.8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</w:p>
        </w:tc>
        <w:tc>
          <w:tcPr>
            <w:tcW w:w="1418" w:type="dxa"/>
          </w:tcPr>
          <w:p w14:paraId="72D13521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48-1.4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</w:p>
        </w:tc>
        <w:tc>
          <w:tcPr>
            <w:tcW w:w="992" w:type="dxa"/>
          </w:tcPr>
          <w:p w14:paraId="5EF0367C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50</w:t>
            </w:r>
          </w:p>
        </w:tc>
      </w:tr>
      <w:tr w:rsidR="008C43B1" w:rsidRPr="008C43B1" w14:paraId="2F4C21BC" w14:textId="77777777" w:rsidTr="00FD0F97">
        <w:tc>
          <w:tcPr>
            <w:tcW w:w="4678" w:type="dxa"/>
          </w:tcPr>
          <w:p w14:paraId="50E3FE68" w14:textId="77777777" w:rsidR="005E61CE" w:rsidRPr="008C43B1" w:rsidRDefault="005E61CE" w:rsidP="00FC439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i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v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g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</w:t>
            </w:r>
            <w:r w:rsidR="00FC439B" w:rsidRPr="008C43B1">
              <w:rPr>
                <w:rFonts w:ascii="Times New Roman" w:eastAsia="微軟正黑體" w:hAnsi="Times New Roman" w:cs="Times New Roman" w:hint="eastAsia"/>
                <w:szCs w:val="24"/>
              </w:rPr>
              <w:t>i</w:t>
            </w:r>
            <w:r w:rsidR="00FC439B" w:rsidRPr="008C43B1">
              <w:rPr>
                <w:rFonts w:ascii="Times New Roman" w:eastAsia="微軟正黑體" w:hAnsi="Times New Roman" w:cs="Times New Roman"/>
                <w:szCs w:val="24"/>
              </w:rPr>
              <w:t>n s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ec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ond flo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(or</w:t>
            </w: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 xml:space="preserve"> abo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55A3B65E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71</w:t>
            </w:r>
          </w:p>
        </w:tc>
        <w:tc>
          <w:tcPr>
            <w:tcW w:w="1418" w:type="dxa"/>
          </w:tcPr>
          <w:p w14:paraId="04982525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3.46</w:t>
            </w:r>
          </w:p>
        </w:tc>
        <w:tc>
          <w:tcPr>
            <w:tcW w:w="992" w:type="dxa"/>
          </w:tcPr>
          <w:p w14:paraId="5BD5AC9E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3</w:t>
            </w:r>
          </w:p>
        </w:tc>
      </w:tr>
      <w:tr w:rsidR="008C43B1" w:rsidRPr="008C43B1" w14:paraId="045C7A46" w14:textId="77777777" w:rsidTr="00FD0F97">
        <w:tc>
          <w:tcPr>
            <w:tcW w:w="8360" w:type="dxa"/>
            <w:gridSpan w:val="4"/>
          </w:tcPr>
          <w:p w14:paraId="16B6F833" w14:textId="77777777" w:rsidR="005E61CE" w:rsidRPr="008C43B1" w:rsidRDefault="005E61CE" w:rsidP="0039634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Baseline condition</w:t>
            </w:r>
          </w:p>
        </w:tc>
      </w:tr>
      <w:tr w:rsidR="008C43B1" w:rsidRPr="008C43B1" w14:paraId="462503E5" w14:textId="77777777" w:rsidTr="00FD0F97">
        <w:tc>
          <w:tcPr>
            <w:tcW w:w="4678" w:type="dxa"/>
          </w:tcPr>
          <w:p w14:paraId="6ACB7651" w14:textId="77777777" w:rsidR="005E61CE" w:rsidRPr="008C43B1" w:rsidRDefault="005E61CE" w:rsidP="00AF4C6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ADL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dependence</w:t>
            </w:r>
          </w:p>
        </w:tc>
        <w:tc>
          <w:tcPr>
            <w:tcW w:w="1276" w:type="dxa"/>
          </w:tcPr>
          <w:p w14:paraId="1A86E5AF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1418" w:type="dxa"/>
          </w:tcPr>
          <w:p w14:paraId="44261F8C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00</w:t>
            </w:r>
          </w:p>
        </w:tc>
        <w:tc>
          <w:tcPr>
            <w:tcW w:w="992" w:type="dxa"/>
          </w:tcPr>
          <w:p w14:paraId="059527D0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76</w:t>
            </w:r>
          </w:p>
        </w:tc>
      </w:tr>
      <w:tr w:rsidR="008C43B1" w:rsidRPr="008C43B1" w14:paraId="2D1029F0" w14:textId="77777777" w:rsidTr="00FD0F97">
        <w:tc>
          <w:tcPr>
            <w:tcW w:w="4678" w:type="dxa"/>
          </w:tcPr>
          <w:p w14:paraId="15133DEA" w14:textId="77777777" w:rsidR="005E61CE" w:rsidRPr="008C43B1" w:rsidRDefault="005E61CE" w:rsidP="00AF4C6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IADL</w:t>
            </w:r>
            <w:r w:rsidRPr="008C43B1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dependence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1E3AE5B2" w14:textId="77777777" w:rsidR="005E61CE" w:rsidRPr="008C43B1" w:rsidRDefault="005E61CE" w:rsidP="0039634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39</w:t>
            </w:r>
          </w:p>
        </w:tc>
        <w:tc>
          <w:tcPr>
            <w:tcW w:w="1418" w:type="dxa"/>
          </w:tcPr>
          <w:p w14:paraId="548A8D2B" w14:textId="77777777" w:rsidR="005E61CE" w:rsidRPr="008C43B1" w:rsidRDefault="005E61CE" w:rsidP="0039634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3.29</w:t>
            </w:r>
          </w:p>
        </w:tc>
        <w:tc>
          <w:tcPr>
            <w:tcW w:w="992" w:type="dxa"/>
          </w:tcPr>
          <w:p w14:paraId="62568A9A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6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8</w:t>
            </w:r>
          </w:p>
        </w:tc>
      </w:tr>
      <w:tr w:rsidR="008C43B1" w:rsidRPr="008C43B1" w14:paraId="57D9646F" w14:textId="77777777" w:rsidTr="00FD0F97">
        <w:tc>
          <w:tcPr>
            <w:tcW w:w="4678" w:type="dxa"/>
          </w:tcPr>
          <w:p w14:paraId="6025968E" w14:textId="77777777" w:rsidR="005E61CE" w:rsidRPr="008C43B1" w:rsidRDefault="005E61CE" w:rsidP="0039634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ailty (CFS)</w:t>
            </w:r>
          </w:p>
        </w:tc>
        <w:tc>
          <w:tcPr>
            <w:tcW w:w="1276" w:type="dxa"/>
          </w:tcPr>
          <w:p w14:paraId="1D0DB289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8" w:type="dxa"/>
          </w:tcPr>
          <w:p w14:paraId="3186E94B" w14:textId="77777777" w:rsidR="005E61CE" w:rsidRPr="008C43B1" w:rsidRDefault="005E61CE" w:rsidP="000E34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992" w:type="dxa"/>
          </w:tcPr>
          <w:p w14:paraId="1FB0AC94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</w:tr>
      <w:tr w:rsidR="008C43B1" w:rsidRPr="008C43B1" w14:paraId="168DE66D" w14:textId="77777777" w:rsidTr="00FD0F97">
        <w:tc>
          <w:tcPr>
            <w:tcW w:w="4678" w:type="dxa"/>
          </w:tcPr>
          <w:p w14:paraId="49EED8C8" w14:textId="77777777" w:rsidR="005E61CE" w:rsidRPr="008C43B1" w:rsidRDefault="005E61CE" w:rsidP="0039634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High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ll risk (STEADI)</w:t>
            </w:r>
          </w:p>
        </w:tc>
        <w:tc>
          <w:tcPr>
            <w:tcW w:w="1276" w:type="dxa"/>
          </w:tcPr>
          <w:p w14:paraId="6AFF3E0E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1418" w:type="dxa"/>
          </w:tcPr>
          <w:p w14:paraId="5CFC9146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992" w:type="dxa"/>
          </w:tcPr>
          <w:p w14:paraId="605E23BD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17</w:t>
            </w:r>
          </w:p>
        </w:tc>
      </w:tr>
      <w:tr w:rsidR="008C43B1" w:rsidRPr="008C43B1" w14:paraId="1A5DC3DC" w14:textId="77777777" w:rsidTr="00FD0F97">
        <w:tc>
          <w:tcPr>
            <w:tcW w:w="4678" w:type="dxa"/>
          </w:tcPr>
          <w:p w14:paraId="5CCD9220" w14:textId="77777777" w:rsidR="005E61CE" w:rsidRPr="008C43B1" w:rsidRDefault="005E61CE" w:rsidP="00AF4C6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微軟正黑體" w:hAnsi="Times New Roman" w:cs="Times New Roman" w:hint="eastAsia"/>
                <w:szCs w:val="24"/>
              </w:rPr>
              <w:t>Severe cognitive</w:t>
            </w:r>
            <w:r w:rsidRPr="008C43B1">
              <w:rPr>
                <w:rFonts w:ascii="Times New Roman" w:eastAsia="微軟正黑體" w:hAnsi="Times New Roman" w:cs="Times New Roman"/>
                <w:szCs w:val="24"/>
              </w:rPr>
              <w:t xml:space="preserve"> impairment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SPMSQ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556BCE1C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1418" w:type="dxa"/>
          </w:tcPr>
          <w:p w14:paraId="23CEE503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4</w:t>
            </w:r>
          </w:p>
        </w:tc>
        <w:tc>
          <w:tcPr>
            <w:tcW w:w="992" w:type="dxa"/>
          </w:tcPr>
          <w:p w14:paraId="53345996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11</w:t>
            </w:r>
          </w:p>
        </w:tc>
      </w:tr>
      <w:tr w:rsidR="008C43B1" w:rsidRPr="008C43B1" w14:paraId="589AA993" w14:textId="77777777" w:rsidTr="00FD0F97">
        <w:tc>
          <w:tcPr>
            <w:tcW w:w="4678" w:type="dxa"/>
          </w:tcPr>
          <w:p w14:paraId="1A2F85C6" w14:textId="77777777" w:rsidR="005E61CE" w:rsidRPr="008C43B1" w:rsidRDefault="005E61CE" w:rsidP="0039634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epression (GDS)</w:t>
            </w:r>
          </w:p>
        </w:tc>
        <w:tc>
          <w:tcPr>
            <w:tcW w:w="1276" w:type="dxa"/>
          </w:tcPr>
          <w:p w14:paraId="2C2BAEE9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418" w:type="dxa"/>
          </w:tcPr>
          <w:p w14:paraId="22E1DA0B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  <w:tc>
          <w:tcPr>
            <w:tcW w:w="992" w:type="dxa"/>
          </w:tcPr>
          <w:p w14:paraId="4D7690B7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60</w:t>
            </w:r>
          </w:p>
        </w:tc>
      </w:tr>
      <w:tr w:rsidR="008C43B1" w:rsidRPr="008C43B1" w14:paraId="174561BF" w14:textId="77777777" w:rsidTr="00FD0F97">
        <w:tc>
          <w:tcPr>
            <w:tcW w:w="4678" w:type="dxa"/>
          </w:tcPr>
          <w:p w14:paraId="40685839" w14:textId="77777777" w:rsidR="005E61CE" w:rsidRPr="008C43B1" w:rsidRDefault="005E61CE" w:rsidP="0039634D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Delirium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(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CA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1276" w:type="dxa"/>
          </w:tcPr>
          <w:p w14:paraId="7E0D6B27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8" w:type="dxa"/>
          </w:tcPr>
          <w:p w14:paraId="63D4BF50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96</w:t>
            </w:r>
          </w:p>
        </w:tc>
        <w:tc>
          <w:tcPr>
            <w:tcW w:w="992" w:type="dxa"/>
          </w:tcPr>
          <w:p w14:paraId="73BC3B8C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</w:tr>
      <w:tr w:rsidR="008C43B1" w:rsidRPr="008C43B1" w14:paraId="250EC313" w14:textId="77777777" w:rsidTr="00FD0F97">
        <w:tc>
          <w:tcPr>
            <w:tcW w:w="4678" w:type="dxa"/>
          </w:tcPr>
          <w:p w14:paraId="5BC3A7D7" w14:textId="77777777" w:rsidR="005E61CE" w:rsidRPr="008C43B1" w:rsidRDefault="005E61CE" w:rsidP="00AF4C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 M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alnutrition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MNA)</w:t>
            </w:r>
            <w:r w:rsidRPr="008C43B1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C0AB992" w14:textId="77777777" w:rsidR="005E61CE" w:rsidRPr="008C43B1" w:rsidRDefault="00F44A3F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</w:t>
            </w:r>
          </w:p>
        </w:tc>
        <w:tc>
          <w:tcPr>
            <w:tcW w:w="1418" w:type="dxa"/>
          </w:tcPr>
          <w:p w14:paraId="427E0768" w14:textId="77777777" w:rsidR="005E61CE" w:rsidRPr="008C43B1" w:rsidRDefault="005E61CE" w:rsidP="00A26C3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49-2.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  <w:tc>
          <w:tcPr>
            <w:tcW w:w="992" w:type="dxa"/>
          </w:tcPr>
          <w:p w14:paraId="77EEF3E0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</w:tc>
      </w:tr>
      <w:tr w:rsidR="008C43B1" w:rsidRPr="008C43B1" w14:paraId="311A23DF" w14:textId="77777777" w:rsidTr="00FD0F97">
        <w:tc>
          <w:tcPr>
            <w:tcW w:w="4678" w:type="dxa"/>
          </w:tcPr>
          <w:p w14:paraId="425E7C8E" w14:textId="77777777" w:rsidR="005E61CE" w:rsidRPr="008C43B1" w:rsidRDefault="00FD0F97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="005E61CE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m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obility 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EQ-5D)</w:t>
            </w:r>
          </w:p>
        </w:tc>
        <w:tc>
          <w:tcPr>
            <w:tcW w:w="1276" w:type="dxa"/>
          </w:tcPr>
          <w:p w14:paraId="3DDD2675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1418" w:type="dxa"/>
          </w:tcPr>
          <w:p w14:paraId="68192C4B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  <w:tc>
          <w:tcPr>
            <w:tcW w:w="992" w:type="dxa"/>
          </w:tcPr>
          <w:p w14:paraId="28C538A0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</w:p>
        </w:tc>
      </w:tr>
      <w:tr w:rsidR="008C43B1" w:rsidRPr="008C43B1" w14:paraId="189DD2C8" w14:textId="77777777" w:rsidTr="00FD0F97">
        <w:tc>
          <w:tcPr>
            <w:tcW w:w="4678" w:type="dxa"/>
          </w:tcPr>
          <w:p w14:paraId="52DF025E" w14:textId="77777777" w:rsidR="005E61CE" w:rsidRPr="008C43B1" w:rsidRDefault="005E61CE" w:rsidP="00FD0F9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="00FD0F97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 s</w:t>
            </w:r>
            <w:r w:rsidR="00FD0F97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lf-care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EQ-5D)</w:t>
            </w:r>
          </w:p>
        </w:tc>
        <w:tc>
          <w:tcPr>
            <w:tcW w:w="1276" w:type="dxa"/>
          </w:tcPr>
          <w:p w14:paraId="506AC09D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4</w:t>
            </w:r>
          </w:p>
        </w:tc>
        <w:tc>
          <w:tcPr>
            <w:tcW w:w="1418" w:type="dxa"/>
          </w:tcPr>
          <w:p w14:paraId="2A6C3987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992" w:type="dxa"/>
          </w:tcPr>
          <w:p w14:paraId="14E7B880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1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</w:tr>
      <w:tr w:rsidR="008C43B1" w:rsidRPr="008C43B1" w14:paraId="7A193B7B" w14:textId="77777777" w:rsidTr="00FD0F97">
        <w:tc>
          <w:tcPr>
            <w:tcW w:w="4678" w:type="dxa"/>
          </w:tcPr>
          <w:p w14:paraId="79ABF2AF" w14:textId="77777777" w:rsidR="005E61CE" w:rsidRPr="008C43B1" w:rsidRDefault="00FD0F97" w:rsidP="00FD0F97">
            <w:pPr>
              <w:widowControl/>
              <w:ind w:leftChars="100" w:left="1133" w:hangingChars="372" w:hanging="893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evere </w:t>
            </w:r>
            <w:r w:rsidR="005E61CE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problem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in u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sual activities </w:t>
            </w:r>
            <w:r w:rsidR="005E61CE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EQ-5D)</w:t>
            </w:r>
          </w:p>
        </w:tc>
        <w:tc>
          <w:tcPr>
            <w:tcW w:w="1276" w:type="dxa"/>
          </w:tcPr>
          <w:p w14:paraId="548A0DF9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418" w:type="dxa"/>
          </w:tcPr>
          <w:p w14:paraId="4F46E099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992" w:type="dxa"/>
          </w:tcPr>
          <w:p w14:paraId="6D2330EF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0</w:t>
            </w:r>
            <w:r w:rsidR="009769F0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04</w:t>
            </w:r>
          </w:p>
        </w:tc>
      </w:tr>
      <w:tr w:rsidR="008C43B1" w:rsidRPr="008C43B1" w14:paraId="089E1CFC" w14:textId="77777777" w:rsidTr="00FD0F97">
        <w:tc>
          <w:tcPr>
            <w:tcW w:w="4678" w:type="dxa"/>
          </w:tcPr>
          <w:p w14:paraId="350BC4DC" w14:textId="77777777" w:rsidR="005E61CE" w:rsidRPr="008C43B1" w:rsidRDefault="005E61CE" w:rsidP="000C604F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Severe p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in / discomfort (EQ-5D)</w:t>
            </w:r>
          </w:p>
        </w:tc>
        <w:tc>
          <w:tcPr>
            <w:tcW w:w="1276" w:type="dxa"/>
          </w:tcPr>
          <w:p w14:paraId="1F8C0A69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81</w:t>
            </w:r>
          </w:p>
        </w:tc>
        <w:tc>
          <w:tcPr>
            <w:tcW w:w="1418" w:type="dxa"/>
          </w:tcPr>
          <w:p w14:paraId="5A78137E" w14:textId="77777777" w:rsidR="005E61CE" w:rsidRPr="008C43B1" w:rsidRDefault="005E61CE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77-4.2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</w:tc>
        <w:tc>
          <w:tcPr>
            <w:tcW w:w="992" w:type="dxa"/>
          </w:tcPr>
          <w:p w14:paraId="4B90AF33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szCs w:val="24"/>
              </w:rPr>
              <w:t>.17</w:t>
            </w:r>
          </w:p>
        </w:tc>
      </w:tr>
      <w:tr w:rsidR="008C43B1" w:rsidRPr="008C43B1" w14:paraId="6E419386" w14:textId="77777777" w:rsidTr="00FD0F97">
        <w:tc>
          <w:tcPr>
            <w:tcW w:w="4678" w:type="dxa"/>
            <w:tcBorders>
              <w:bottom w:val="single" w:sz="4" w:space="0" w:color="auto"/>
            </w:tcBorders>
          </w:tcPr>
          <w:p w14:paraId="34CAA0C7" w14:textId="77777777" w:rsidR="005E61CE" w:rsidRPr="008C43B1" w:rsidRDefault="005E61CE" w:rsidP="000C604F">
            <w:pPr>
              <w:ind w:firstLineChars="100" w:firstLine="240"/>
              <w:rPr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evere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xiety / depression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EQ-5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6B2BB" w14:textId="77777777" w:rsidR="005E61CE" w:rsidRPr="008C43B1" w:rsidRDefault="00F44A3F" w:rsidP="000C604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2.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8391DE" w14:textId="77777777" w:rsidR="005E61CE" w:rsidRPr="008C43B1" w:rsidRDefault="005E61CE" w:rsidP="00F44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.95</w:t>
            </w:r>
            <w:r w:rsidR="00F44A3F" w:rsidRPr="008C43B1">
              <w:rPr>
                <w:rFonts w:ascii="Times New Roman" w:eastAsia="新細明體" w:hAnsi="Times New Roman" w:cs="Times New Roman"/>
                <w:kern w:val="0"/>
                <w:szCs w:val="24"/>
              </w:rPr>
              <w:t>-5.</w:t>
            </w:r>
            <w:r w:rsidR="00F44A3F" w:rsidRPr="008C43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7FB4A2" w14:textId="77777777" w:rsidR="005E61CE" w:rsidRPr="008C43B1" w:rsidRDefault="005E61CE" w:rsidP="00F44A3F">
            <w:pPr>
              <w:widowControl/>
              <w:tabs>
                <w:tab w:val="decimal" w:pos="313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8C43B1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F44A3F" w:rsidRPr="008C43B1">
              <w:rPr>
                <w:rFonts w:ascii="Times New Roman" w:eastAsia="新細明體" w:hAnsi="Times New Roman" w:cs="Times New Roman"/>
                <w:szCs w:val="24"/>
              </w:rPr>
              <w:t>.0</w:t>
            </w:r>
            <w:r w:rsidR="00F44A3F" w:rsidRPr="008C43B1">
              <w:rPr>
                <w:rFonts w:ascii="Times New Roman" w:eastAsia="新細明體" w:hAnsi="Times New Roman" w:cs="Times New Roman" w:hint="eastAsia"/>
                <w:szCs w:val="24"/>
              </w:rPr>
              <w:t>6</w:t>
            </w:r>
          </w:p>
        </w:tc>
      </w:tr>
    </w:tbl>
    <w:p w14:paraId="64C57270" w14:textId="77777777" w:rsidR="00F55833" w:rsidRPr="008C43B1" w:rsidRDefault="00AF4C67" w:rsidP="00F55833">
      <w:pPr>
        <w:rPr>
          <w:rFonts w:ascii="Times New Roman" w:eastAsia="標楷體" w:hAnsi="Times New Roman" w:cs="Times New Roman"/>
          <w:bCs/>
          <w:kern w:val="0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1 </w:t>
      </w:r>
      <w:r w:rsidR="00F55833" w:rsidRPr="008C43B1">
        <w:rPr>
          <w:rFonts w:ascii="Times New Roman" w:eastAsia="新細明體" w:hAnsi="Times New Roman" w:cs="Times New Roman" w:hint="eastAsia"/>
          <w:kern w:val="0"/>
          <w:szCs w:val="24"/>
        </w:rPr>
        <w:t>SPMSQ</w:t>
      </w:r>
      <w:r w:rsidR="00F55833" w:rsidRPr="008C43B1">
        <w:rPr>
          <w:rFonts w:ascii="Times New Roman" w:eastAsia="標楷體" w:hAnsi="Times New Roman" w:cs="Times New Roman"/>
          <w:kern w:val="0"/>
          <w:szCs w:val="24"/>
        </w:rPr>
        <w:t xml:space="preserve"> score </w:t>
      </w:r>
      <w:r w:rsidR="00F55833" w:rsidRPr="008C43B1">
        <w:rPr>
          <w:rFonts w:ascii="新細明體" w:eastAsia="新細明體" w:hAnsi="新細明體" w:cs="Times New Roman" w:hint="eastAsia"/>
          <w:b/>
          <w:kern w:val="0"/>
          <w:szCs w:val="24"/>
        </w:rPr>
        <w:t xml:space="preserve">≧ </w:t>
      </w:r>
      <w:r w:rsidR="00F55833" w:rsidRPr="008C43B1">
        <w:rPr>
          <w:rStyle w:val="a9"/>
          <w:rFonts w:ascii="Times New Roman" w:eastAsia="標楷體" w:hAnsi="Times New Roman" w:cs="Times New Roman"/>
          <w:b w:val="0"/>
          <w:szCs w:val="24"/>
          <w:bdr w:val="none" w:sz="0" w:space="0" w:color="auto" w:frame="1"/>
          <w:shd w:val="clear" w:color="auto" w:fill="FFFFFF"/>
        </w:rPr>
        <w:t>8</w:t>
      </w:r>
      <w:r w:rsidR="00F55833" w:rsidRPr="008C43B1">
        <w:rPr>
          <w:rStyle w:val="a9"/>
          <w:rFonts w:ascii="Times New Roman" w:eastAsia="標楷體" w:hAnsi="Times New Roman" w:cs="Times New Roman" w:hint="eastAsia"/>
          <w:b w:val="0"/>
          <w:szCs w:val="24"/>
          <w:bdr w:val="none" w:sz="0" w:space="0" w:color="auto" w:frame="1"/>
          <w:shd w:val="clear" w:color="auto" w:fill="FFFFFF"/>
        </w:rPr>
        <w:t>.</w:t>
      </w:r>
    </w:p>
    <w:p w14:paraId="05C42F26" w14:textId="77777777" w:rsidR="00F55833" w:rsidRPr="008C43B1" w:rsidRDefault="00AF4C67" w:rsidP="00F55833">
      <w:pPr>
        <w:rPr>
          <w:rFonts w:ascii="Times New Roman" w:eastAsia="微軟正黑體" w:hAnsi="Times New Roman" w:cs="Times New Roman"/>
          <w:szCs w:val="24"/>
        </w:rPr>
      </w:pPr>
      <w:r w:rsidRPr="008C43B1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 xml:space="preserve">2 </w:t>
      </w:r>
      <w:r w:rsidR="00F55833" w:rsidRPr="008C43B1">
        <w:rPr>
          <w:rFonts w:ascii="Times New Roman" w:eastAsia="新細明體" w:hAnsi="Times New Roman" w:cs="Times New Roman"/>
          <w:kern w:val="0"/>
          <w:szCs w:val="24"/>
        </w:rPr>
        <w:t>Mal</w:t>
      </w:r>
      <w:r w:rsidR="00F55833" w:rsidRPr="008C43B1">
        <w:rPr>
          <w:rFonts w:ascii="Times New Roman" w:eastAsia="新細明體" w:hAnsi="Times New Roman" w:cs="Times New Roman" w:hint="eastAsia"/>
          <w:kern w:val="0"/>
          <w:szCs w:val="24"/>
        </w:rPr>
        <w:t>nutrition</w:t>
      </w:r>
      <w:r w:rsidR="00F55833"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: </w:t>
      </w:r>
      <w:r w:rsidR="00F55833" w:rsidRPr="008C43B1">
        <w:rPr>
          <w:rFonts w:ascii="Times New Roman" w:eastAsia="新細明體" w:hAnsi="Times New Roman" w:cs="Times New Roman"/>
          <w:bCs/>
          <w:kern w:val="0"/>
          <w:szCs w:val="24"/>
        </w:rPr>
        <w:t>MNA score</w:t>
      </w:r>
      <w:r w:rsidR="00F55833" w:rsidRPr="008C43B1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 &lt; </w:t>
      </w:r>
      <w:r w:rsidR="00F55833" w:rsidRPr="008C43B1">
        <w:rPr>
          <w:rFonts w:ascii="Times New Roman" w:eastAsia="微軟正黑體" w:hAnsi="Times New Roman" w:cs="Times New Roman"/>
          <w:szCs w:val="24"/>
        </w:rPr>
        <w:t>12.</w:t>
      </w:r>
    </w:p>
    <w:p w14:paraId="52516CF7" w14:textId="77777777" w:rsidR="002D4E3E" w:rsidRPr="008C43B1" w:rsidRDefault="00F55833" w:rsidP="00F55833">
      <w:pPr>
        <w:rPr>
          <w:rFonts w:ascii="Times New Roman" w:hAnsi="Times New Roman" w:cs="Times New Roman"/>
          <w:szCs w:val="24"/>
        </w:rPr>
      </w:pPr>
      <w:r w:rsidRPr="008C43B1">
        <w:rPr>
          <w:rFonts w:ascii="Times New Roman" w:hAnsi="Times New Roman" w:cs="Times New Roman"/>
          <w:szCs w:val="24"/>
        </w:rPr>
        <w:t>Abbreviation</w:t>
      </w:r>
      <w:r w:rsidR="00FD0F97" w:rsidRPr="008C43B1">
        <w:rPr>
          <w:rFonts w:ascii="Times New Roman" w:eastAsia="微軟正黑體" w:hAnsi="Times New Roman" w:cs="Times New Roman"/>
          <w:szCs w:val="24"/>
        </w:rPr>
        <w:t>s</w:t>
      </w:r>
      <w:r w:rsidRPr="008C43B1">
        <w:rPr>
          <w:rFonts w:ascii="Times New Roman" w:hAnsi="Times New Roman" w:cs="Times New Roman"/>
          <w:szCs w:val="24"/>
        </w:rPr>
        <w:t xml:space="preserve">: </w:t>
      </w:r>
      <w:r w:rsidR="002D4E3E" w:rsidRPr="008C43B1">
        <w:rPr>
          <w:rFonts w:ascii="Times New Roman" w:hAnsi="Times New Roman" w:cs="Times New Roman"/>
          <w:kern w:val="0"/>
          <w:szCs w:val="24"/>
        </w:rPr>
        <w:t>ADL, activities of daily living; CAM, Confusion Assessment Method; CFS, Clinical Frailty Scale; EQ-5D, EuroQol-5 dimension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GDS, Geriatric Depression Scale;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IADL, instrumental activities of daily living; MNA, Mini Nutrition Assessment; PAC,</w:t>
      </w:r>
      <w:r w:rsidR="002D4E3E" w:rsidRPr="008C43B1">
        <w:rPr>
          <w:rFonts w:ascii="Times New Roman" w:hAnsi="Times New Roman" w:cs="Times New Roman"/>
          <w:szCs w:val="24"/>
        </w:rPr>
        <w:t xml:space="preserve"> </w:t>
      </w:r>
      <w:r w:rsidR="002D4E3E" w:rsidRPr="008C43B1">
        <w:rPr>
          <w:rFonts w:ascii="Times New Roman" w:hAnsi="Times New Roman" w:cs="Times New Roman"/>
          <w:kern w:val="0"/>
          <w:szCs w:val="24"/>
        </w:rPr>
        <w:t>post-acute care; SPMSQ, Short Portable Mental Status Questionnaire; STEADI, 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top </w:t>
      </w:r>
      <w:r w:rsidR="002D4E3E" w:rsidRPr="008C43B1">
        <w:rPr>
          <w:rFonts w:ascii="Times New Roman" w:hAnsi="Times New Roman" w:cs="Times New Roman"/>
          <w:kern w:val="0"/>
          <w:szCs w:val="24"/>
        </w:rPr>
        <w:t>E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lderly </w:t>
      </w:r>
      <w:r w:rsidR="002D4E3E" w:rsidRPr="008C43B1">
        <w:rPr>
          <w:rFonts w:ascii="Times New Roman" w:hAnsi="Times New Roman" w:cs="Times New Roman"/>
          <w:kern w:val="0"/>
          <w:szCs w:val="24"/>
        </w:rPr>
        <w:t>A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ccidents, </w:t>
      </w:r>
      <w:r w:rsidR="002D4E3E" w:rsidRPr="008C43B1">
        <w:rPr>
          <w:rFonts w:ascii="Times New Roman" w:hAnsi="Times New Roman" w:cs="Times New Roman"/>
          <w:kern w:val="0"/>
          <w:szCs w:val="24"/>
        </w:rPr>
        <w:t>Deaths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 xml:space="preserve">, and </w:t>
      </w:r>
      <w:r w:rsidR="002D4E3E" w:rsidRPr="008C43B1">
        <w:rPr>
          <w:rFonts w:ascii="Times New Roman" w:hAnsi="Times New Roman" w:cs="Times New Roman"/>
          <w:kern w:val="0"/>
          <w:szCs w:val="24"/>
        </w:rPr>
        <w:t>I</w:t>
      </w:r>
      <w:r w:rsidR="002D4E3E" w:rsidRPr="008C43B1">
        <w:rPr>
          <w:rFonts w:ascii="Times New Roman" w:hAnsi="Times New Roman" w:cs="Times New Roman"/>
          <w:szCs w:val="24"/>
          <w:shd w:val="clear" w:color="auto" w:fill="FFFFFF"/>
        </w:rPr>
        <w:t>njuries</w:t>
      </w:r>
      <w:r w:rsidR="002D4E3E" w:rsidRPr="008C43B1">
        <w:rPr>
          <w:rFonts w:ascii="Times New Roman" w:hAnsi="Times New Roman" w:cs="Times New Roman" w:hint="eastAsia"/>
          <w:kern w:val="0"/>
          <w:szCs w:val="24"/>
        </w:rPr>
        <w:t>.</w:t>
      </w:r>
    </w:p>
    <w:p w14:paraId="18CE275C" w14:textId="77777777" w:rsidR="002D4E3E" w:rsidRPr="008C43B1" w:rsidRDefault="002D4E3E" w:rsidP="00F55833">
      <w:pPr>
        <w:rPr>
          <w:rFonts w:ascii="Times New Roman" w:hAnsi="Times New Roman" w:cs="Times New Roman"/>
          <w:szCs w:val="24"/>
        </w:rPr>
      </w:pPr>
    </w:p>
    <w:p w14:paraId="37C8AFEA" w14:textId="025B7981" w:rsidR="00AF4C67" w:rsidRPr="008C43B1" w:rsidRDefault="00AF4C67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AF4C67" w:rsidRPr="008C43B1" w:rsidSect="00C644E1">
      <w:footerReference w:type="default" r:id="rId8"/>
      <w:pgSz w:w="11906" w:h="16838"/>
      <w:pgMar w:top="1440" w:right="1800" w:bottom="1276" w:left="1800" w:header="851" w:footer="4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5DBA8" w14:textId="77777777" w:rsidR="00763968" w:rsidRDefault="00763968" w:rsidP="00227AE1">
      <w:r>
        <w:separator/>
      </w:r>
    </w:p>
  </w:endnote>
  <w:endnote w:type="continuationSeparator" w:id="0">
    <w:p w14:paraId="53A11C55" w14:textId="77777777" w:rsidR="00763968" w:rsidRDefault="00763968" w:rsidP="00227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623466"/>
      <w:docPartObj>
        <w:docPartGallery w:val="Page Numbers (Bottom of Page)"/>
        <w:docPartUnique/>
      </w:docPartObj>
    </w:sdtPr>
    <w:sdtEndPr/>
    <w:sdtContent>
      <w:p w14:paraId="0B60E2CF" w14:textId="786FA966" w:rsidR="00A7474E" w:rsidRDefault="00A7474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B67" w:rsidRPr="00233B67">
          <w:rPr>
            <w:noProof/>
            <w:lang w:val="zh-TW"/>
          </w:rPr>
          <w:t>1</w:t>
        </w:r>
        <w:r>
          <w:fldChar w:fldCharType="end"/>
        </w:r>
      </w:p>
    </w:sdtContent>
  </w:sdt>
  <w:p w14:paraId="1EE9CF3B" w14:textId="77777777" w:rsidR="00A7474E" w:rsidRDefault="00A7474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A29A6" w14:textId="77777777" w:rsidR="00763968" w:rsidRDefault="00763968" w:rsidP="00227AE1">
      <w:r>
        <w:separator/>
      </w:r>
    </w:p>
  </w:footnote>
  <w:footnote w:type="continuationSeparator" w:id="0">
    <w:p w14:paraId="217B4CA9" w14:textId="77777777" w:rsidR="00763968" w:rsidRDefault="00763968" w:rsidP="00227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D663CA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822F62"/>
    <w:multiLevelType w:val="hybridMultilevel"/>
    <w:tmpl w:val="4712102C"/>
    <w:lvl w:ilvl="0" w:tplc="B4BE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62F"/>
    <w:rsid w:val="00051E88"/>
    <w:rsid w:val="00067F01"/>
    <w:rsid w:val="000858E2"/>
    <w:rsid w:val="000B4D30"/>
    <w:rsid w:val="000C604F"/>
    <w:rsid w:val="000D09E2"/>
    <w:rsid w:val="000E3431"/>
    <w:rsid w:val="000E7380"/>
    <w:rsid w:val="000F7DBF"/>
    <w:rsid w:val="00100D8E"/>
    <w:rsid w:val="00161F46"/>
    <w:rsid w:val="0016360A"/>
    <w:rsid w:val="001813B4"/>
    <w:rsid w:val="00182DBC"/>
    <w:rsid w:val="001922F2"/>
    <w:rsid w:val="001B2C91"/>
    <w:rsid w:val="001E746D"/>
    <w:rsid w:val="00200018"/>
    <w:rsid w:val="00210A96"/>
    <w:rsid w:val="00211DFA"/>
    <w:rsid w:val="00216B66"/>
    <w:rsid w:val="00222230"/>
    <w:rsid w:val="002264EC"/>
    <w:rsid w:val="00227AE1"/>
    <w:rsid w:val="00233B67"/>
    <w:rsid w:val="002573B1"/>
    <w:rsid w:val="0026054D"/>
    <w:rsid w:val="002B2162"/>
    <w:rsid w:val="002B39A0"/>
    <w:rsid w:val="002B4304"/>
    <w:rsid w:val="002B6727"/>
    <w:rsid w:val="002C792C"/>
    <w:rsid w:val="002D4E3E"/>
    <w:rsid w:val="002E238D"/>
    <w:rsid w:val="00305525"/>
    <w:rsid w:val="00305AA6"/>
    <w:rsid w:val="003200A7"/>
    <w:rsid w:val="0033318C"/>
    <w:rsid w:val="00334E77"/>
    <w:rsid w:val="00335707"/>
    <w:rsid w:val="00354867"/>
    <w:rsid w:val="00382500"/>
    <w:rsid w:val="0039634D"/>
    <w:rsid w:val="003C3D16"/>
    <w:rsid w:val="003D2D8F"/>
    <w:rsid w:val="00405CEA"/>
    <w:rsid w:val="00435C69"/>
    <w:rsid w:val="004428DE"/>
    <w:rsid w:val="00443E8A"/>
    <w:rsid w:val="00450CE7"/>
    <w:rsid w:val="004635BA"/>
    <w:rsid w:val="00470CB7"/>
    <w:rsid w:val="004759B7"/>
    <w:rsid w:val="004B3B1C"/>
    <w:rsid w:val="004B46A5"/>
    <w:rsid w:val="004B690E"/>
    <w:rsid w:val="004D5C15"/>
    <w:rsid w:val="004F588B"/>
    <w:rsid w:val="005152A3"/>
    <w:rsid w:val="005707B1"/>
    <w:rsid w:val="00573871"/>
    <w:rsid w:val="00574CD6"/>
    <w:rsid w:val="00594AF9"/>
    <w:rsid w:val="00597B63"/>
    <w:rsid w:val="005E61CE"/>
    <w:rsid w:val="00617721"/>
    <w:rsid w:val="00630EDA"/>
    <w:rsid w:val="00644662"/>
    <w:rsid w:val="00660A86"/>
    <w:rsid w:val="006713CD"/>
    <w:rsid w:val="0067791F"/>
    <w:rsid w:val="00686B03"/>
    <w:rsid w:val="006C1C41"/>
    <w:rsid w:val="006E7E88"/>
    <w:rsid w:val="006F458F"/>
    <w:rsid w:val="0070493A"/>
    <w:rsid w:val="00750123"/>
    <w:rsid w:val="00763968"/>
    <w:rsid w:val="00787AB6"/>
    <w:rsid w:val="007D32CE"/>
    <w:rsid w:val="007D5843"/>
    <w:rsid w:val="007F7CE1"/>
    <w:rsid w:val="0080182D"/>
    <w:rsid w:val="00813FD3"/>
    <w:rsid w:val="00835110"/>
    <w:rsid w:val="00855DA0"/>
    <w:rsid w:val="008562CB"/>
    <w:rsid w:val="0086276F"/>
    <w:rsid w:val="00890BC9"/>
    <w:rsid w:val="0089288D"/>
    <w:rsid w:val="00892C56"/>
    <w:rsid w:val="008A5605"/>
    <w:rsid w:val="008C43B1"/>
    <w:rsid w:val="008C7572"/>
    <w:rsid w:val="008D653A"/>
    <w:rsid w:val="008D7493"/>
    <w:rsid w:val="00906CC3"/>
    <w:rsid w:val="00920AB8"/>
    <w:rsid w:val="00927067"/>
    <w:rsid w:val="00943436"/>
    <w:rsid w:val="009571C8"/>
    <w:rsid w:val="009769F0"/>
    <w:rsid w:val="00976CE0"/>
    <w:rsid w:val="009923CB"/>
    <w:rsid w:val="009E1F8C"/>
    <w:rsid w:val="009E3F04"/>
    <w:rsid w:val="009E4601"/>
    <w:rsid w:val="00A1523E"/>
    <w:rsid w:val="00A16C47"/>
    <w:rsid w:val="00A26C3B"/>
    <w:rsid w:val="00A32CAA"/>
    <w:rsid w:val="00A512FE"/>
    <w:rsid w:val="00A523CF"/>
    <w:rsid w:val="00A54C47"/>
    <w:rsid w:val="00A67A60"/>
    <w:rsid w:val="00A7474E"/>
    <w:rsid w:val="00A95A5B"/>
    <w:rsid w:val="00AA5B3B"/>
    <w:rsid w:val="00AF2F5D"/>
    <w:rsid w:val="00AF4C67"/>
    <w:rsid w:val="00B149DB"/>
    <w:rsid w:val="00B72211"/>
    <w:rsid w:val="00B77675"/>
    <w:rsid w:val="00B810C2"/>
    <w:rsid w:val="00B9137A"/>
    <w:rsid w:val="00BC0642"/>
    <w:rsid w:val="00BD2D24"/>
    <w:rsid w:val="00BD5EFA"/>
    <w:rsid w:val="00BD6661"/>
    <w:rsid w:val="00BE4BD4"/>
    <w:rsid w:val="00C017C6"/>
    <w:rsid w:val="00C16AD7"/>
    <w:rsid w:val="00C502F5"/>
    <w:rsid w:val="00C644E1"/>
    <w:rsid w:val="00C9283B"/>
    <w:rsid w:val="00C97443"/>
    <w:rsid w:val="00CB6412"/>
    <w:rsid w:val="00CC762F"/>
    <w:rsid w:val="00CF7BA9"/>
    <w:rsid w:val="00D10F87"/>
    <w:rsid w:val="00D55919"/>
    <w:rsid w:val="00D6283C"/>
    <w:rsid w:val="00D77474"/>
    <w:rsid w:val="00D81200"/>
    <w:rsid w:val="00D93162"/>
    <w:rsid w:val="00DE6D26"/>
    <w:rsid w:val="00DF5503"/>
    <w:rsid w:val="00E00163"/>
    <w:rsid w:val="00E146E4"/>
    <w:rsid w:val="00E17FDB"/>
    <w:rsid w:val="00E27F4D"/>
    <w:rsid w:val="00E3441C"/>
    <w:rsid w:val="00E85277"/>
    <w:rsid w:val="00E855E8"/>
    <w:rsid w:val="00E873EB"/>
    <w:rsid w:val="00E958EE"/>
    <w:rsid w:val="00ED0146"/>
    <w:rsid w:val="00ED69E5"/>
    <w:rsid w:val="00F02D76"/>
    <w:rsid w:val="00F21271"/>
    <w:rsid w:val="00F3460D"/>
    <w:rsid w:val="00F42E47"/>
    <w:rsid w:val="00F44A3F"/>
    <w:rsid w:val="00F55833"/>
    <w:rsid w:val="00F60D2C"/>
    <w:rsid w:val="00FB1451"/>
    <w:rsid w:val="00FB6975"/>
    <w:rsid w:val="00FB7C07"/>
    <w:rsid w:val="00FC2A17"/>
    <w:rsid w:val="00FC439B"/>
    <w:rsid w:val="00FD0F97"/>
    <w:rsid w:val="00FD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6361D"/>
  <w15:docId w15:val="{AE3EAB38-8C8F-4353-ACFD-D82B1796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6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762F"/>
    <w:pPr>
      <w:ind w:leftChars="200" w:left="480"/>
    </w:pPr>
  </w:style>
  <w:style w:type="table" w:styleId="a4">
    <w:name w:val="Table Grid"/>
    <w:basedOn w:val="a1"/>
    <w:uiPriority w:val="59"/>
    <w:rsid w:val="00CC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27AE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27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27AE1"/>
    <w:rPr>
      <w:sz w:val="20"/>
      <w:szCs w:val="20"/>
    </w:rPr>
  </w:style>
  <w:style w:type="character" w:styleId="a9">
    <w:name w:val="Strong"/>
    <w:basedOn w:val="a0"/>
    <w:uiPriority w:val="22"/>
    <w:qFormat/>
    <w:rsid w:val="00227A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CA62B-5723-406B-ACF6-A51389E08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子恆</dc:creator>
  <cp:lastModifiedBy>tms</cp:lastModifiedBy>
  <cp:revision>2</cp:revision>
  <cp:lastPrinted>2021-01-25T02:31:00Z</cp:lastPrinted>
  <dcterms:created xsi:type="dcterms:W3CDTF">2022-12-23T10:26:00Z</dcterms:created>
  <dcterms:modified xsi:type="dcterms:W3CDTF">2022-12-23T10:26:00Z</dcterms:modified>
</cp:coreProperties>
</file>